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0787A8" w14:textId="391E6A4E" w:rsidR="00421841" w:rsidRPr="00874545" w:rsidRDefault="00946F7A">
      <w:pPr>
        <w:rPr>
          <w:b/>
          <w:bCs/>
        </w:rPr>
      </w:pPr>
      <w:r w:rsidRPr="00874545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B7AAFB" wp14:editId="7DD1FFB7">
                <wp:simplePos x="0" y="0"/>
                <wp:positionH relativeFrom="column">
                  <wp:posOffset>-9525</wp:posOffset>
                </wp:positionH>
                <wp:positionV relativeFrom="paragraph">
                  <wp:posOffset>704850</wp:posOffset>
                </wp:positionV>
                <wp:extent cx="2257425" cy="914400"/>
                <wp:effectExtent l="0" t="0" r="28575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7425" cy="914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DDBFA4" w14:textId="6B023D6B" w:rsidR="00946F7A" w:rsidRDefault="00946F7A" w:rsidP="00946F7A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County-level administrative divisions in Guizhou</w:t>
                            </w:r>
                          </w:p>
                          <w:p w14:paraId="4FFB1E24" w14:textId="20BFF5ED" w:rsidR="00946F7A" w:rsidRPr="00946F7A" w:rsidRDefault="00946F7A" w:rsidP="00946F7A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N = 8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4B7AAFB" id="Rectangle 1" o:spid="_x0000_s1026" style="position:absolute;margin-left:-.75pt;margin-top:55.5pt;width:177.75pt;height:1in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" filled="f" strokecolor="black [3213]" strokeweight="1pt">
                <v:textbox>
                  <w:txbxContent>
                    <w:p w14:paraId="45DDBFA4" w14:textId="6B023D6B" w:rsidR="00946F7A" w:rsidRDefault="00946F7A" w:rsidP="00946F7A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County-level administrative divisions in Guizhou</w:t>
                      </w:r>
                    </w:p>
                    <w:p w14:paraId="4FFB1E24" w14:textId="20BFF5ED" w:rsidR="00946F7A" w:rsidRPr="00946F7A" w:rsidRDefault="00946F7A" w:rsidP="00946F7A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N = 88</w:t>
                      </w:r>
                    </w:p>
                  </w:txbxContent>
                </v:textbox>
              </v:rect>
            </w:pict>
          </mc:Fallback>
        </mc:AlternateContent>
      </w:r>
      <w:r w:rsidR="00874545" w:rsidRPr="00874545">
        <w:rPr>
          <w:b/>
          <w:bCs/>
        </w:rPr>
        <w:t>Additional File 1</w:t>
      </w:r>
      <w:r w:rsidR="00874545">
        <w:rPr>
          <w:b/>
          <w:bCs/>
        </w:rPr>
        <w:t>. Selection of county-level administrative divisions in Guizhou</w:t>
      </w:r>
    </w:p>
    <w:p w14:paraId="0B419135" w14:textId="3232E4A1" w:rsidR="00874545" w:rsidRPr="00874545" w:rsidRDefault="00634156">
      <w:bookmarkStart w:id="0" w:name="_GoBack"/>
      <w:bookmarkEnd w:id="0"/>
      <w:r w:rsidRPr="00874545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B0D7140" wp14:editId="186441D3">
                <wp:simplePos x="0" y="0"/>
                <wp:positionH relativeFrom="margin">
                  <wp:align>left</wp:align>
                </wp:positionH>
                <wp:positionV relativeFrom="paragraph">
                  <wp:posOffset>1896110</wp:posOffset>
                </wp:positionV>
                <wp:extent cx="2257425" cy="971550"/>
                <wp:effectExtent l="0" t="0" r="28575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7425" cy="9715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E1AFE2" w14:textId="76471BB1" w:rsidR="00946F7A" w:rsidRDefault="00946F7A" w:rsidP="00946F7A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Divisions of which rural population made up larger than 50% of total population</w:t>
                            </w:r>
                          </w:p>
                          <w:p w14:paraId="55A382B5" w14:textId="4E88F79D" w:rsidR="00946F7A" w:rsidRPr="00946F7A" w:rsidRDefault="00946F7A" w:rsidP="00946F7A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n = 7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0D7140" id="Rectangle 3" o:spid="_x0000_s1027" style="position:absolute;margin-left:0;margin-top:149.3pt;width:177.75pt;height:76.5pt;z-index:251663360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" filled="f" strokecolor="black [3213]" strokeweight="1pt">
                <v:textbox>
                  <w:txbxContent>
                    <w:p w14:paraId="5BE1AFE2" w14:textId="76471BB1" w:rsidR="00946F7A" w:rsidRDefault="00946F7A" w:rsidP="00946F7A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Divisions of which rural population made up larger than 50% of total population</w:t>
                      </w:r>
                    </w:p>
                    <w:p w14:paraId="55A382B5" w14:textId="4E88F79D" w:rsidR="00946F7A" w:rsidRPr="00946F7A" w:rsidRDefault="00946F7A" w:rsidP="00946F7A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n = 74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874545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DC9547C" wp14:editId="03BB01EF">
                <wp:simplePos x="0" y="0"/>
                <wp:positionH relativeFrom="column">
                  <wp:posOffset>2717800</wp:posOffset>
                </wp:positionH>
                <wp:positionV relativeFrom="paragraph">
                  <wp:posOffset>1140460</wp:posOffset>
                </wp:positionV>
                <wp:extent cx="2257425" cy="971550"/>
                <wp:effectExtent l="0" t="0" r="28575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7425" cy="9715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F233F21" w14:textId="77777777" w:rsidR="00634156" w:rsidRDefault="00946F7A" w:rsidP="00946F7A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Divisions of which rural population made up less than 50% of total population</w:t>
                            </w:r>
                          </w:p>
                          <w:p w14:paraId="14A9560B" w14:textId="10058746" w:rsidR="00946F7A" w:rsidRPr="00946F7A" w:rsidRDefault="00946F7A" w:rsidP="00946F7A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n = 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C9547C" id="Rectangle 2" o:spid="_x0000_s1028" style="position:absolute;margin-left:214pt;margin-top:89.8pt;width:177.75pt;height:76.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" filled="f" strokecolor="black [3213]" strokeweight="1pt">
                <v:textbox>
                  <w:txbxContent>
                    <w:p w14:paraId="3F233F21" w14:textId="77777777" w:rsidR="00634156" w:rsidRDefault="00946F7A" w:rsidP="00946F7A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Divisions of which rural population made up less than 50% of total population</w:t>
                      </w:r>
                    </w:p>
                    <w:p w14:paraId="14A9560B" w14:textId="10058746" w:rsidR="00946F7A" w:rsidRPr="00946F7A" w:rsidRDefault="00946F7A" w:rsidP="00946F7A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n = 14</w:t>
                      </w:r>
                    </w:p>
                  </w:txbxContent>
                </v:textbox>
              </v:rect>
            </w:pict>
          </mc:Fallback>
        </mc:AlternateContent>
      </w:r>
      <w:r w:rsidR="00874545" w:rsidRPr="00874545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716E253" wp14:editId="3516BA50">
                <wp:simplePos x="0" y="0"/>
                <wp:positionH relativeFrom="column">
                  <wp:posOffset>2734310</wp:posOffset>
                </wp:positionH>
                <wp:positionV relativeFrom="paragraph">
                  <wp:posOffset>4305300</wp:posOffset>
                </wp:positionV>
                <wp:extent cx="2257425" cy="771525"/>
                <wp:effectExtent l="0" t="0" r="28575" b="2857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7425" cy="7715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63B8A9" w14:textId="78961AB3" w:rsidR="00874545" w:rsidRDefault="00874545" w:rsidP="00874545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Divisions included in the national county hospital pilots</w:t>
                            </w:r>
                          </w:p>
                          <w:p w14:paraId="1DB003F6" w14:textId="17CF5720" w:rsidR="00874545" w:rsidRPr="00946F7A" w:rsidRDefault="00874545" w:rsidP="00874545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n = 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16E253" id="Rectangle 6" o:spid="_x0000_s1029" style="position:absolute;margin-left:215.3pt;margin-top:339pt;width:177.75pt;height:60.7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" filled="f" strokecolor="black [3213]" strokeweight="1pt">
                <v:textbox>
                  <w:txbxContent>
                    <w:p w14:paraId="4563B8A9" w14:textId="78961AB3" w:rsidR="00874545" w:rsidRDefault="00874545" w:rsidP="00874545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Divisions included in the national county hospital pilots</w:t>
                      </w:r>
                    </w:p>
                    <w:p w14:paraId="1DB003F6" w14:textId="17CF5720" w:rsidR="00874545" w:rsidRPr="00946F7A" w:rsidRDefault="00874545" w:rsidP="00874545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n = 8</w:t>
                      </w:r>
                    </w:p>
                  </w:txbxContent>
                </v:textbox>
              </v:rect>
            </w:pict>
          </mc:Fallback>
        </mc:AlternateContent>
      </w:r>
      <w:r w:rsidR="00874545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AFD4F11" wp14:editId="2748B7AC">
                <wp:simplePos x="0" y="0"/>
                <wp:positionH relativeFrom="column">
                  <wp:posOffset>1114425</wp:posOffset>
                </wp:positionH>
                <wp:positionV relativeFrom="paragraph">
                  <wp:posOffset>4685665</wp:posOffset>
                </wp:positionV>
                <wp:extent cx="1620000" cy="0"/>
                <wp:effectExtent l="0" t="76200" r="1841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62000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type w14:anchorId="7C1DA81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87.75pt;margin-top:368.95pt;width:127.55pt;height:0;flip:y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" strokecolor="black [3213]" strokeweight="1.5pt">
                <v:stroke endarrow="block" joinstyle="miter"/>
              </v:shape>
            </w:pict>
          </mc:Fallback>
        </mc:AlternateContent>
      </w:r>
      <w:r w:rsidR="00874545" w:rsidRPr="00874545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AC3D4F7" wp14:editId="73645AA1">
                <wp:simplePos x="0" y="0"/>
                <wp:positionH relativeFrom="column">
                  <wp:posOffset>2724785</wp:posOffset>
                </wp:positionH>
                <wp:positionV relativeFrom="paragraph">
                  <wp:posOffset>2504440</wp:posOffset>
                </wp:positionV>
                <wp:extent cx="2257425" cy="1190625"/>
                <wp:effectExtent l="0" t="0" r="28575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7425" cy="11906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0E7CF7" w14:textId="3FD28858" w:rsidR="00946F7A" w:rsidRDefault="00946F7A" w:rsidP="00946F7A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Divisions in which hospital funding was </w:t>
                            </w:r>
                            <w:r w:rsidR="00634156">
                              <w:rPr>
                                <w:color w:val="000000" w:themeColor="text1"/>
                              </w:rPr>
                              <w:t xml:space="preserve">mainly </w:t>
                            </w:r>
                            <w:r>
                              <w:rPr>
                                <w:color w:val="000000" w:themeColor="text1"/>
                              </w:rPr>
                              <w:t>administered by the Department of Human Resource and Social Security</w:t>
                            </w:r>
                          </w:p>
                          <w:p w14:paraId="28DCE72C" w14:textId="1214684A" w:rsidR="00946F7A" w:rsidRPr="00946F7A" w:rsidRDefault="00946F7A" w:rsidP="00946F7A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n = 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C3D4F7" id="Rectangle 4" o:spid="_x0000_s1030" style="position:absolute;margin-left:214.55pt;margin-top:197.2pt;width:177.75pt;height:93.7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" filled="f" strokecolor="black [3213]" strokeweight="1pt">
                <v:textbox>
                  <w:txbxContent>
                    <w:p w14:paraId="4A0E7CF7" w14:textId="3FD28858" w:rsidR="00946F7A" w:rsidRDefault="00946F7A" w:rsidP="00946F7A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Divisions in which hospital funding was </w:t>
                      </w:r>
                      <w:r w:rsidR="00634156">
                        <w:rPr>
                          <w:color w:val="000000" w:themeColor="text1"/>
                        </w:rPr>
                        <w:t xml:space="preserve">mainly </w:t>
                      </w:r>
                      <w:r>
                        <w:rPr>
                          <w:color w:val="000000" w:themeColor="text1"/>
                        </w:rPr>
                        <w:t>administered by the Department of Human Resource and Social Security</w:t>
                      </w:r>
                    </w:p>
                    <w:p w14:paraId="28DCE72C" w14:textId="1214684A" w:rsidR="00946F7A" w:rsidRPr="00946F7A" w:rsidRDefault="00946F7A" w:rsidP="00946F7A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n = 8</w:t>
                      </w:r>
                    </w:p>
                  </w:txbxContent>
                </v:textbox>
              </v:rect>
            </w:pict>
          </mc:Fallback>
        </mc:AlternateContent>
      </w:r>
      <w:r w:rsidR="00874545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4C604D2" wp14:editId="1FFAA4A3">
                <wp:simplePos x="0" y="0"/>
                <wp:positionH relativeFrom="column">
                  <wp:posOffset>1104900</wp:posOffset>
                </wp:positionH>
                <wp:positionV relativeFrom="paragraph">
                  <wp:posOffset>3094990</wp:posOffset>
                </wp:positionV>
                <wp:extent cx="1620000" cy="0"/>
                <wp:effectExtent l="0" t="76200" r="18415" b="9525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62000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FE7DE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" o:spid="_x0000_s1026" type="#_x0000_t32" style="position:absolute;left:0;text-align:left;margin-left:87pt;margin-top:243.7pt;width:127.55pt;height:0;flip:y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" strokecolor="black [3213]" strokeweight="1.5pt">
                <v:stroke endarrow="block" joinstyle="miter"/>
              </v:shape>
            </w:pict>
          </mc:Fallback>
        </mc:AlternateContent>
      </w:r>
      <w:r w:rsidR="00874545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0D8CA5F" wp14:editId="041C57BB">
                <wp:simplePos x="0" y="0"/>
                <wp:positionH relativeFrom="column">
                  <wp:posOffset>1104900</wp:posOffset>
                </wp:positionH>
                <wp:positionV relativeFrom="paragraph">
                  <wp:posOffset>1621155</wp:posOffset>
                </wp:positionV>
                <wp:extent cx="1620000" cy="0"/>
                <wp:effectExtent l="0" t="76200" r="18415" b="952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62000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5E9B87C8" id="Straight Arrow Connector 11" o:spid="_x0000_s1026" type="#_x0000_t32" style="position:absolute;margin-left:87pt;margin-top:127.65pt;width:127.55pt;height:0;flip: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" strokecolor="black [3213]" strokeweight="1.5pt">
                <v:stroke endarrow="block" joinstyle="miter"/>
              </v:shape>
            </w:pict>
          </mc:Fallback>
        </mc:AlternateContent>
      </w:r>
      <w:r w:rsidR="00874545" w:rsidRPr="00874545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FA347D3" wp14:editId="4CC1D70E">
                <wp:simplePos x="0" y="0"/>
                <wp:positionH relativeFrom="margin">
                  <wp:align>left</wp:align>
                </wp:positionH>
                <wp:positionV relativeFrom="paragraph">
                  <wp:posOffset>4966970</wp:posOffset>
                </wp:positionV>
                <wp:extent cx="2257425" cy="828675"/>
                <wp:effectExtent l="0" t="0" r="28575" b="2857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7425" cy="8286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91A64F" w14:textId="32711D0B" w:rsidR="00874545" w:rsidRDefault="00874545" w:rsidP="00874545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Divisions further included for sample of hospitals</w:t>
                            </w:r>
                          </w:p>
                          <w:p w14:paraId="63A6292C" w14:textId="28E4DBEF" w:rsidR="00874545" w:rsidRPr="00946F7A" w:rsidRDefault="00874545" w:rsidP="00874545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n = 5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A347D3" id="Rectangle 7" o:spid="_x0000_s1031" style="position:absolute;margin-left:0;margin-top:391.1pt;width:177.75pt;height:65.25pt;z-index:251671552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" filled="f" strokecolor="black [3213]" strokeweight="1pt">
                <v:textbox>
                  <w:txbxContent>
                    <w:p w14:paraId="7991A64F" w14:textId="32711D0B" w:rsidR="00874545" w:rsidRDefault="00874545" w:rsidP="00874545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Divisions further included for sample of hospitals</w:t>
                      </w:r>
                    </w:p>
                    <w:p w14:paraId="63A6292C" w14:textId="28E4DBEF" w:rsidR="00874545" w:rsidRPr="00946F7A" w:rsidRDefault="00874545" w:rsidP="00874545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n = 58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874545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A6366E1" wp14:editId="1BB7A479">
                <wp:simplePos x="0" y="0"/>
                <wp:positionH relativeFrom="column">
                  <wp:posOffset>1123950</wp:posOffset>
                </wp:positionH>
                <wp:positionV relativeFrom="paragraph">
                  <wp:posOffset>4390390</wp:posOffset>
                </wp:positionV>
                <wp:extent cx="0" cy="576000"/>
                <wp:effectExtent l="76200" t="0" r="57150" b="5270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60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7B0150E8" id="Straight Arrow Connector 10" o:spid="_x0000_s1026" type="#_x0000_t32" style="position:absolute;margin-left:88.5pt;margin-top:345.7pt;width:0;height:45.35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" strokecolor="black [3213]" strokeweight="1.5pt">
                <v:stroke endarrow="block" joinstyle="miter"/>
              </v:shape>
            </w:pict>
          </mc:Fallback>
        </mc:AlternateContent>
      </w:r>
      <w:r w:rsidR="00874545" w:rsidRPr="00874545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75F2628" wp14:editId="250CA805">
                <wp:simplePos x="0" y="0"/>
                <wp:positionH relativeFrom="margin">
                  <wp:align>left</wp:align>
                </wp:positionH>
                <wp:positionV relativeFrom="paragraph">
                  <wp:posOffset>3371850</wp:posOffset>
                </wp:positionV>
                <wp:extent cx="2257425" cy="1019175"/>
                <wp:effectExtent l="0" t="0" r="28575" b="285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7425" cy="10191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AD415D4" w14:textId="7092241E" w:rsidR="00946F7A" w:rsidRDefault="00946F7A" w:rsidP="00946F7A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Divisions in which hospital funding was </w:t>
                            </w:r>
                            <w:r w:rsidR="00634156">
                              <w:rPr>
                                <w:color w:val="000000" w:themeColor="text1"/>
                              </w:rPr>
                              <w:t xml:space="preserve">mainly 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administered by the </w:t>
                            </w:r>
                            <w:r w:rsidR="00874545">
                              <w:rPr>
                                <w:color w:val="000000" w:themeColor="text1"/>
                              </w:rPr>
                              <w:t>Department of Health</w:t>
                            </w:r>
                          </w:p>
                          <w:p w14:paraId="05560BDC" w14:textId="6FCFE096" w:rsidR="00946F7A" w:rsidRPr="00946F7A" w:rsidRDefault="00946F7A" w:rsidP="00946F7A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n = </w:t>
                            </w:r>
                            <w:r w:rsidR="00874545">
                              <w:rPr>
                                <w:color w:val="000000" w:themeColor="text1"/>
                              </w:rPr>
                              <w:t>6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5F2628" id="Rectangle 5" o:spid="_x0000_s1032" style="position:absolute;margin-left:0;margin-top:265.5pt;width:177.75pt;height:80.25pt;z-index:251667456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" filled="f" strokecolor="black [3213]" strokeweight="1pt">
                <v:textbox>
                  <w:txbxContent>
                    <w:p w14:paraId="0AD415D4" w14:textId="7092241E" w:rsidR="00946F7A" w:rsidRDefault="00946F7A" w:rsidP="00946F7A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Divisions in which hospital funding was </w:t>
                      </w:r>
                      <w:r w:rsidR="00634156">
                        <w:rPr>
                          <w:color w:val="000000" w:themeColor="text1"/>
                        </w:rPr>
                        <w:t xml:space="preserve">mainly </w:t>
                      </w:r>
                      <w:r>
                        <w:rPr>
                          <w:color w:val="000000" w:themeColor="text1"/>
                        </w:rPr>
                        <w:t xml:space="preserve">administered by the </w:t>
                      </w:r>
                      <w:r w:rsidR="00874545">
                        <w:rPr>
                          <w:color w:val="000000" w:themeColor="text1"/>
                        </w:rPr>
                        <w:t>Department of Health</w:t>
                      </w:r>
                    </w:p>
                    <w:p w14:paraId="05560BDC" w14:textId="6FCFE096" w:rsidR="00946F7A" w:rsidRPr="00946F7A" w:rsidRDefault="00946F7A" w:rsidP="00946F7A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n = </w:t>
                      </w:r>
                      <w:r w:rsidR="00874545">
                        <w:rPr>
                          <w:color w:val="000000" w:themeColor="text1"/>
                        </w:rPr>
                        <w:t>66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874545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AE4AC78" wp14:editId="3CD1A0D7">
                <wp:simplePos x="0" y="0"/>
                <wp:positionH relativeFrom="column">
                  <wp:posOffset>1104900</wp:posOffset>
                </wp:positionH>
                <wp:positionV relativeFrom="paragraph">
                  <wp:posOffset>2809240</wp:posOffset>
                </wp:positionV>
                <wp:extent cx="0" cy="576000"/>
                <wp:effectExtent l="76200" t="0" r="57150" b="5270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60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5CF74C" id="Straight Arrow Connector 9" o:spid="_x0000_s1026" type="#_x0000_t32" style="position:absolute;left:0;text-align:left;margin-left:87pt;margin-top:221.2pt;width:0;height:45.3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" strokecolor="black [3213]" strokeweight="1.5pt">
                <v:stroke endarrow="block" joinstyle="miter"/>
              </v:shape>
            </w:pict>
          </mc:Fallback>
        </mc:AlternateContent>
      </w:r>
      <w:r w:rsidR="00874545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BC3E33F" wp14:editId="218FA5AD">
                <wp:simplePos x="0" y="0"/>
                <wp:positionH relativeFrom="column">
                  <wp:posOffset>1104900</wp:posOffset>
                </wp:positionH>
                <wp:positionV relativeFrom="paragraph">
                  <wp:posOffset>1333500</wp:posOffset>
                </wp:positionV>
                <wp:extent cx="0" cy="576000"/>
                <wp:effectExtent l="76200" t="0" r="57150" b="52705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60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322C85" id="Straight Arrow Connector 8" o:spid="_x0000_s1026" type="#_x0000_t32" style="position:absolute;left:0;text-align:left;margin-left:87pt;margin-top:105pt;width:0;height:45.3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" strokecolor="black [3213]" strokeweight="1.5pt">
                <v:stroke endarrow="block" joinstyle="miter"/>
              </v:shape>
            </w:pict>
          </mc:Fallback>
        </mc:AlternateContent>
      </w:r>
    </w:p>
    <w:sectPr w:rsidR="00874545" w:rsidRPr="0087454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020"/>
    <w:rsid w:val="00421841"/>
    <w:rsid w:val="00634156"/>
    <w:rsid w:val="00874545"/>
    <w:rsid w:val="00946F7A"/>
    <w:rsid w:val="00EA6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7E2BB"/>
  <w15:chartTrackingRefBased/>
  <w15:docId w15:val="{DA4A0FF9-20B0-481E-A8DC-97C46D499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7454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</dc:creator>
  <cp:keywords/>
  <dc:description/>
  <cp:lastModifiedBy>Hu Min</cp:lastModifiedBy>
  <cp:revision>2</cp:revision>
  <dcterms:created xsi:type="dcterms:W3CDTF">2021-11-08T15:39:00Z</dcterms:created>
  <dcterms:modified xsi:type="dcterms:W3CDTF">2021-11-08T15:39:00Z</dcterms:modified>
</cp:coreProperties>
</file>